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8D1" w:rsidRDefault="00AB18D1"/>
    <w:p w:rsidR="002F2F1F" w:rsidRPr="002F2F1F" w:rsidRDefault="00806085" w:rsidP="002F2F1F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Supplementary file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2</w:t>
      </w:r>
      <w:r w:rsidR="002F2F1F" w:rsidRPr="002F2F1F">
        <w:rPr>
          <w:rFonts w:ascii="Times New Roman" w:hAnsi="Times New Roman" w:cs="Times New Roman"/>
          <w:sz w:val="24"/>
          <w:szCs w:val="24"/>
        </w:rPr>
        <w:t>. Sample collection information</w:t>
      </w:r>
    </w:p>
    <w:tbl>
      <w:tblPr>
        <w:tblStyle w:val="a5"/>
        <w:tblW w:w="8472" w:type="dxa"/>
        <w:tblLayout w:type="fixed"/>
        <w:tblLook w:val="04A0" w:firstRow="1" w:lastRow="0" w:firstColumn="1" w:lastColumn="0" w:noHBand="0" w:noVBand="1"/>
      </w:tblPr>
      <w:tblGrid>
        <w:gridCol w:w="799"/>
        <w:gridCol w:w="2144"/>
        <w:gridCol w:w="1843"/>
        <w:gridCol w:w="3686"/>
      </w:tblGrid>
      <w:tr w:rsidR="00961826" w:rsidRPr="005E5A9F" w:rsidTr="00961826">
        <w:trPr>
          <w:trHeight w:val="552"/>
        </w:trPr>
        <w:tc>
          <w:tcPr>
            <w:tcW w:w="799" w:type="dxa"/>
            <w:vAlign w:val="center"/>
          </w:tcPr>
          <w:p w:rsidR="00961826" w:rsidRPr="005E5A9F" w:rsidRDefault="00961826" w:rsidP="009F4954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5A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5E5A9F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ample #</w:t>
            </w:r>
          </w:p>
        </w:tc>
        <w:tc>
          <w:tcPr>
            <w:tcW w:w="2144" w:type="dxa"/>
            <w:vAlign w:val="center"/>
          </w:tcPr>
          <w:p w:rsidR="00961826" w:rsidRPr="005E5A9F" w:rsidRDefault="00961826" w:rsidP="0096182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5A9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843" w:type="dxa"/>
            <w:vAlign w:val="center"/>
          </w:tcPr>
          <w:p w:rsidR="00961826" w:rsidRPr="005E5A9F" w:rsidRDefault="00961826" w:rsidP="009618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ubtribe</w:t>
            </w:r>
          </w:p>
        </w:tc>
        <w:tc>
          <w:tcPr>
            <w:tcW w:w="3686" w:type="dxa"/>
            <w:vAlign w:val="center"/>
            <w:hideMark/>
          </w:tcPr>
          <w:p w:rsidR="00961826" w:rsidRPr="005E5A9F" w:rsidRDefault="00961826" w:rsidP="009618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5A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lecting locations</w:t>
            </w:r>
            <w:r w:rsidRPr="005E5A9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and time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aucanome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ellingtonens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hyné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973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le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Osorno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ntillanca</w:t>
            </w:r>
            <w:proofErr w:type="spellEnd"/>
          </w:p>
        </w:tc>
      </w:tr>
      <w:tr w:rsidR="00961826" w:rsidRPr="00994124" w:rsidTr="00961826">
        <w:trPr>
          <w:trHeight w:val="276"/>
        </w:trPr>
        <w:tc>
          <w:tcPr>
            <w:tcW w:w="799" w:type="dxa"/>
            <w:vAlign w:val="center"/>
          </w:tcPr>
          <w:p w:rsidR="00961826" w:rsidRPr="00994124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bookmarkStart w:id="0" w:name="_Hlk483657755"/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144" w:type="dxa"/>
            <w:vAlign w:val="center"/>
          </w:tcPr>
          <w:p w:rsidR="00961826" w:rsidRPr="00994124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1" w:name="OLE_LINK1"/>
            <w:bookmarkStart w:id="2" w:name="OLE_LINK2"/>
            <w:proofErr w:type="spellStart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ugomela</w:t>
            </w:r>
            <w:proofErr w:type="spellEnd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ypochalce</w:t>
            </w:r>
            <w:bookmarkEnd w:id="1"/>
            <w:bookmarkEnd w:id="2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rmar</w:t>
            </w:r>
            <w:proofErr w:type="spellEnd"/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848)</w:t>
            </w:r>
          </w:p>
        </w:tc>
        <w:tc>
          <w:tcPr>
            <w:tcW w:w="1843" w:type="dxa"/>
            <w:vAlign w:val="center"/>
          </w:tcPr>
          <w:p w:rsidR="00961826" w:rsidRPr="00994124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994124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</w:tr>
      <w:bookmarkEnd w:id="0"/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6A9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lligrapha</w:t>
            </w:r>
            <w:proofErr w:type="spellEnd"/>
            <w:r w:rsidRPr="00BB6A9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6A9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alaris</w:t>
            </w:r>
            <w:proofErr w:type="spellEnd"/>
            <w:r w:rsidRPr="00BB6A9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B6A9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</w:t>
            </w:r>
            <w:proofErr w:type="spellStart"/>
            <w:r w:rsidRPr="00BB6A9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LeConte</w:t>
            </w:r>
            <w:proofErr w:type="spellEnd"/>
            <w:r w:rsidRPr="00BB6A9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, 1824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RYPHO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America: Tian am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bor</w:t>
            </w:r>
            <w:proofErr w:type="spellEnd"/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3" w:name="OLE_LINK4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ntroscel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aevigata</w:t>
            </w:r>
            <w:bookmarkEnd w:id="3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6A9B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Achard</w:t>
            </w:r>
            <w:proofErr w:type="spellEnd"/>
            <w:r w:rsidRPr="00BB6A9B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 1924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NIOCTE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New Zealand: Cape: Queenstown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B6A9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ntroscelis</w:t>
            </w:r>
            <w:proofErr w:type="spellEnd"/>
            <w:r w:rsidRPr="00BB6A9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B6A9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otal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Bechyné</w:t>
            </w:r>
            <w:proofErr w:type="spellEnd"/>
            <w:r w:rsidRPr="00BB6A9B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 1946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NIOCTE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New Zealand: Cape: Somerset East, 1930.9</w:t>
            </w:r>
          </w:p>
        </w:tc>
      </w:tr>
      <w:tr w:rsidR="00961826" w:rsidRPr="003926DA" w:rsidTr="00961826">
        <w:trPr>
          <w:trHeight w:val="276"/>
        </w:trPr>
        <w:tc>
          <w:tcPr>
            <w:tcW w:w="799" w:type="dxa"/>
            <w:vAlign w:val="center"/>
          </w:tcPr>
          <w:p w:rsidR="00961826" w:rsidRPr="003926DA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144" w:type="dxa"/>
            <w:vAlign w:val="center"/>
          </w:tcPr>
          <w:p w:rsidR="00961826" w:rsidRPr="003926DA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eina</w:t>
            </w:r>
            <w:proofErr w:type="spellEnd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rysochloa</w:t>
            </w:r>
            <w:proofErr w:type="spellEnd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) </w:t>
            </w:r>
            <w:proofErr w:type="spellStart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caliae</w:t>
            </w:r>
            <w:proofErr w:type="spellEnd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necionis</w:t>
            </w:r>
            <w:proofErr w:type="spellEnd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3926DA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3926DA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Schummel</w:t>
            </w:r>
            <w:proofErr w:type="spellEnd"/>
            <w:r w:rsidRPr="003926DA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, 1843)</w:t>
            </w:r>
          </w:p>
        </w:tc>
        <w:tc>
          <w:tcPr>
            <w:tcW w:w="1843" w:type="dxa"/>
            <w:vAlign w:val="center"/>
          </w:tcPr>
          <w:p w:rsidR="00961826" w:rsidRPr="003926DA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3926DA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and</w:t>
            </w:r>
          </w:p>
        </w:tc>
      </w:tr>
      <w:tr w:rsidR="00961826" w:rsidRPr="00894FFB" w:rsidTr="00961826">
        <w:trPr>
          <w:trHeight w:val="276"/>
        </w:trPr>
        <w:tc>
          <w:tcPr>
            <w:tcW w:w="799" w:type="dxa"/>
            <w:vAlign w:val="center"/>
          </w:tcPr>
          <w:p w:rsidR="00961826" w:rsidRPr="00894FFB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144" w:type="dxa"/>
            <w:vAlign w:val="center"/>
          </w:tcPr>
          <w:p w:rsidR="00961826" w:rsidRPr="00894FFB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4" w:name="OLE_LINK9"/>
            <w:proofErr w:type="spellStart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cranosterna</w:t>
            </w:r>
            <w:proofErr w:type="spellEnd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icea</w:t>
            </w:r>
            <w:bookmarkEnd w:id="4"/>
            <w:proofErr w:type="spellEnd"/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ivier, 1807</w:t>
            </w:r>
          </w:p>
        </w:tc>
        <w:tc>
          <w:tcPr>
            <w:tcW w:w="1843" w:type="dxa"/>
            <w:vAlign w:val="center"/>
          </w:tcPr>
          <w:p w:rsidR="00961826" w:rsidRPr="00894FFB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CRANOSTERNINA</w:t>
            </w:r>
          </w:p>
        </w:tc>
        <w:tc>
          <w:tcPr>
            <w:tcW w:w="3686" w:type="dxa"/>
            <w:vAlign w:val="center"/>
            <w:hideMark/>
          </w:tcPr>
          <w:p w:rsidR="00961826" w:rsidRPr="00894FFB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: Moreton Bay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44" w:type="dxa"/>
            <w:vAlign w:val="center"/>
          </w:tcPr>
          <w:p w:rsidR="00961826" w:rsidRPr="004766C1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ovacastria</w:t>
            </w:r>
            <w:proofErr w:type="spellEnd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proofErr w:type="spellStart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othofag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766C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Reid, 2002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144DC2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Cradle Mountain, 1998.11.30</w:t>
            </w:r>
          </w:p>
        </w:tc>
      </w:tr>
      <w:tr w:rsidR="00961826" w:rsidRPr="003926DA" w:rsidTr="00961826">
        <w:trPr>
          <w:trHeight w:val="276"/>
        </w:trPr>
        <w:tc>
          <w:tcPr>
            <w:tcW w:w="799" w:type="dxa"/>
            <w:vAlign w:val="center"/>
          </w:tcPr>
          <w:p w:rsidR="00961826" w:rsidRPr="003926DA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44" w:type="dxa"/>
            <w:vAlign w:val="center"/>
          </w:tcPr>
          <w:p w:rsidR="00961826" w:rsidRPr="003926DA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5" w:name="OLE_LINK10"/>
            <w:bookmarkStart w:id="6" w:name="OLE_LINK11"/>
            <w:proofErr w:type="spellStart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virga</w:t>
            </w:r>
            <w:proofErr w:type="spellEnd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onrosi</w:t>
            </w:r>
            <w:bookmarkEnd w:id="5"/>
            <w:bookmarkEnd w:id="6"/>
            <w:proofErr w:type="spellEnd"/>
            <w:r w:rsidRPr="00067C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67C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chyné</w:t>
            </w:r>
            <w:proofErr w:type="spellEnd"/>
            <w:r w:rsidRPr="00067C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50</w:t>
            </w:r>
          </w:p>
        </w:tc>
        <w:tc>
          <w:tcPr>
            <w:tcW w:w="1843" w:type="dxa"/>
            <w:vAlign w:val="center"/>
          </w:tcPr>
          <w:p w:rsidR="00961826" w:rsidRPr="003926DA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3926DA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aguay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spostom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rginatum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s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07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POSTOM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Belgian Congo: Elizabethville, 1927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7" w:name="_Hlk483989815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drothass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rginell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051A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Linnaeus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</w:t>
            </w:r>
            <w:r w:rsidRPr="009051A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1758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Slovakia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Sahy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37</w:t>
            </w:r>
          </w:p>
        </w:tc>
      </w:tr>
      <w:bookmarkEnd w:id="7"/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8" w:name="OLE_LINK14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Johannic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emellata</w:t>
            </w:r>
            <w:bookmarkEnd w:id="8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96E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Westwood, 1849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CHA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Queensland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abidomer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ivicoll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66A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irby, 1937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RYPHO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merica: Bethel Me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oplac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lliptic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å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60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RANOSTER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rgentina: Santiago del Estero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hyperlink r:id="rId7" w:history="1">
              <w:r w:rsidRPr="00B052C9">
                <w:rPr>
                  <w:rFonts w:ascii="Times New Roman" w:hAnsi="Times New Roman" w:cs="Times New Roman"/>
                  <w:i/>
                  <w:iCs/>
                  <w:color w:val="000000"/>
                  <w:sz w:val="16"/>
                  <w:szCs w:val="16"/>
                </w:rPr>
                <w:t>Leptinotarsa decemlineata</w:t>
              </w:r>
            </w:hyperlink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67D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ay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 1824</w:t>
            </w:r>
            <w:r w:rsidRPr="00767D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RYPHO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Albania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Kor</w:t>
            </w:r>
            <w:proofErr w:type="spellEnd"/>
          </w:p>
        </w:tc>
      </w:tr>
      <w:tr w:rsidR="00961826" w:rsidRPr="003926DA" w:rsidTr="00961826">
        <w:trPr>
          <w:trHeight w:val="276"/>
        </w:trPr>
        <w:tc>
          <w:tcPr>
            <w:tcW w:w="799" w:type="dxa"/>
            <w:vAlign w:val="center"/>
          </w:tcPr>
          <w:p w:rsidR="00961826" w:rsidRPr="003926DA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144" w:type="dxa"/>
            <w:vAlign w:val="center"/>
          </w:tcPr>
          <w:p w:rsidR="00961826" w:rsidRPr="003926DA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eralces</w:t>
            </w:r>
            <w:proofErr w:type="spellEnd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926D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picatu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mair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 1884</w:t>
            </w:r>
          </w:p>
        </w:tc>
        <w:tc>
          <w:tcPr>
            <w:tcW w:w="1843" w:type="dxa"/>
            <w:vAlign w:val="center"/>
          </w:tcPr>
          <w:p w:rsidR="00961826" w:rsidRPr="003926DA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686" w:type="dxa"/>
            <w:vAlign w:val="center"/>
            <w:hideMark/>
          </w:tcPr>
          <w:p w:rsidR="00961826" w:rsidRPr="003926DA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thiopia: </w:t>
            </w:r>
            <w:proofErr w:type="spellStart"/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damo</w:t>
            </w:r>
            <w:proofErr w:type="spellEnd"/>
            <w:r w:rsidRPr="003926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97.5.7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oplac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RANOSTER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Brazil: Nova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Teutonia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34.10.8</w:t>
            </w:r>
          </w:p>
        </w:tc>
      </w:tr>
      <w:tr w:rsidR="00961826" w:rsidRPr="008F6E5C" w:rsidTr="00961826">
        <w:trPr>
          <w:trHeight w:val="276"/>
        </w:trPr>
        <w:tc>
          <w:tcPr>
            <w:tcW w:w="799" w:type="dxa"/>
            <w:vAlign w:val="center"/>
          </w:tcPr>
          <w:p w:rsidR="00961826" w:rsidRPr="008F6E5C" w:rsidRDefault="00961826" w:rsidP="009F495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144" w:type="dxa"/>
            <w:vAlign w:val="center"/>
          </w:tcPr>
          <w:p w:rsidR="00961826" w:rsidRPr="008F6E5C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bookmarkStart w:id="9" w:name="OLE_LINK18"/>
            <w:proofErr w:type="spellStart"/>
            <w:r w:rsidRPr="008F6E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onioctena</w:t>
            </w:r>
            <w:proofErr w:type="spellEnd"/>
            <w:r w:rsidRPr="008F6E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bookmarkStart w:id="10" w:name="OLE_LINK17"/>
            <w:proofErr w:type="spellStart"/>
            <w:r w:rsidRPr="008F6E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neata</w:t>
            </w:r>
            <w:bookmarkEnd w:id="9"/>
            <w:bookmarkEnd w:id="10"/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Genè</w:t>
            </w:r>
            <w:proofErr w:type="spellEnd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, 1839)</w:t>
            </w:r>
          </w:p>
        </w:tc>
        <w:tc>
          <w:tcPr>
            <w:tcW w:w="1843" w:type="dxa"/>
            <w:vAlign w:val="center"/>
          </w:tcPr>
          <w:p w:rsidR="00961826" w:rsidRPr="008F6E5C" w:rsidRDefault="00961826" w:rsidP="0096182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GONIOCTENINA</w:t>
            </w:r>
          </w:p>
        </w:tc>
        <w:tc>
          <w:tcPr>
            <w:tcW w:w="3686" w:type="dxa"/>
            <w:vAlign w:val="center"/>
            <w:hideMark/>
          </w:tcPr>
          <w:p w:rsidR="00961826" w:rsidRPr="008F6E5C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Sardegna</w:t>
            </w:r>
            <w:proofErr w:type="spellEnd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 xml:space="preserve"> (NU) </w:t>
            </w:r>
            <w:proofErr w:type="spellStart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Fonni</w:t>
            </w:r>
            <w:proofErr w:type="spellEnd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Punra</w:t>
            </w:r>
            <w:proofErr w:type="spellEnd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6E5C">
              <w:rPr>
                <w:rFonts w:ascii="Times New Roman" w:hAnsi="Times New Roman" w:cs="Times New Roman"/>
                <w:sz w:val="16"/>
                <w:szCs w:val="16"/>
              </w:rPr>
              <w:t>Ninnieri</w:t>
            </w:r>
            <w:proofErr w:type="spellEnd"/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9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11" w:name="OLE_LINK19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soplaty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hropter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bookmarkEnd w:id="11"/>
            <w:r w:rsidRPr="004C4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C4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ål</w:t>
            </w:r>
            <w:proofErr w:type="spellEnd"/>
            <w:r w:rsidRPr="004C4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57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ongo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belge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P.N.U.Mabwe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49.2.2</w:t>
            </w:r>
          </w:p>
        </w:tc>
      </w:tr>
      <w:tr w:rsidR="00961826" w:rsidRPr="00894FFB" w:rsidTr="00961826">
        <w:trPr>
          <w:trHeight w:val="276"/>
        </w:trPr>
        <w:tc>
          <w:tcPr>
            <w:tcW w:w="799" w:type="dxa"/>
            <w:vAlign w:val="center"/>
          </w:tcPr>
          <w:p w:rsidR="00961826" w:rsidRPr="00894FFB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144" w:type="dxa"/>
            <w:vAlign w:val="center"/>
          </w:tcPr>
          <w:p w:rsidR="00961826" w:rsidRPr="00894FFB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12" w:name="OLE_LINK20"/>
            <w:bookmarkStart w:id="13" w:name="OLE_LINK21"/>
            <w:bookmarkStart w:id="14" w:name="OLE_LINK22"/>
            <w:proofErr w:type="spellStart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icrotheca</w:t>
            </w:r>
            <w:proofErr w:type="spellEnd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C4AA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oliviana</w:t>
            </w:r>
            <w:bookmarkEnd w:id="12"/>
            <w:bookmarkEnd w:id="13"/>
            <w:bookmarkEnd w:id="14"/>
            <w:proofErr w:type="spellEnd"/>
            <w:r w:rsidRPr="004C4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C4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hard</w:t>
            </w:r>
            <w:proofErr w:type="spellEnd"/>
            <w:r w:rsidRPr="004C4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17</w:t>
            </w:r>
          </w:p>
        </w:tc>
        <w:tc>
          <w:tcPr>
            <w:tcW w:w="1843" w:type="dxa"/>
            <w:vAlign w:val="center"/>
          </w:tcPr>
          <w:p w:rsidR="00961826" w:rsidRPr="00894FFB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TOMOSCELINA</w:t>
            </w:r>
          </w:p>
        </w:tc>
        <w:tc>
          <w:tcPr>
            <w:tcW w:w="3686" w:type="dxa"/>
            <w:vAlign w:val="center"/>
            <w:hideMark/>
          </w:tcPr>
          <w:p w:rsidR="00961826" w:rsidRPr="00894FFB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uguay: Lavalleja: Artigas Pampa, 2001.9.28</w:t>
            </w:r>
          </w:p>
        </w:tc>
      </w:tr>
      <w:tr w:rsidR="00961826" w:rsidRPr="00994124" w:rsidTr="00961826">
        <w:trPr>
          <w:trHeight w:val="289"/>
        </w:trPr>
        <w:tc>
          <w:tcPr>
            <w:tcW w:w="799" w:type="dxa"/>
            <w:vAlign w:val="center"/>
          </w:tcPr>
          <w:p w:rsidR="00961826" w:rsidRPr="00994124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144" w:type="dxa"/>
            <w:vAlign w:val="center"/>
          </w:tcPr>
          <w:p w:rsidR="00961826" w:rsidRPr="00994124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15" w:name="OLE_LINK87"/>
            <w:proofErr w:type="spellStart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ovacastria</w:t>
            </w:r>
            <w:proofErr w:type="spellEnd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  <w:proofErr w:type="spellStart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othofagi</w:t>
            </w:r>
            <w:bookmarkEnd w:id="15"/>
            <w:proofErr w:type="spellEnd"/>
            <w:r w:rsidRPr="00994124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4766C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Reid, 2002)</w:t>
            </w:r>
          </w:p>
        </w:tc>
        <w:tc>
          <w:tcPr>
            <w:tcW w:w="1843" w:type="dxa"/>
            <w:vAlign w:val="center"/>
          </w:tcPr>
          <w:p w:rsidR="00961826" w:rsidRPr="00994124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94124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686" w:type="dxa"/>
            <w:vAlign w:val="center"/>
            <w:hideMark/>
          </w:tcPr>
          <w:p w:rsidR="00961826" w:rsidRPr="00994124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: New South Wales, 1999.12.29</w:t>
            </w:r>
          </w:p>
        </w:tc>
      </w:tr>
      <w:tr w:rsidR="00961826" w:rsidRPr="00894FFB" w:rsidTr="00961826">
        <w:trPr>
          <w:trHeight w:val="276"/>
        </w:trPr>
        <w:tc>
          <w:tcPr>
            <w:tcW w:w="799" w:type="dxa"/>
            <w:vAlign w:val="center"/>
          </w:tcPr>
          <w:p w:rsidR="00961826" w:rsidRPr="00894FFB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144" w:type="dxa"/>
            <w:vAlign w:val="center"/>
          </w:tcPr>
          <w:p w:rsidR="00961826" w:rsidRPr="00894FFB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16" w:name="OLE_LINK23"/>
            <w:proofErr w:type="spellStart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idosoma</w:t>
            </w:r>
            <w:proofErr w:type="spellEnd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natum</w:t>
            </w:r>
            <w:bookmarkEnd w:id="16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ly</w:t>
            </w:r>
            <w:proofErr w:type="spellEnd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860)</w:t>
            </w:r>
          </w:p>
        </w:tc>
        <w:tc>
          <w:tcPr>
            <w:tcW w:w="1843" w:type="dxa"/>
            <w:vAlign w:val="center"/>
          </w:tcPr>
          <w:p w:rsidR="00961826" w:rsidRPr="00894FFB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ARINA</w:t>
            </w:r>
          </w:p>
        </w:tc>
        <w:tc>
          <w:tcPr>
            <w:tcW w:w="3686" w:type="dxa"/>
            <w:vAlign w:val="center"/>
            <w:hideMark/>
          </w:tcPr>
          <w:p w:rsidR="00961826" w:rsidRPr="00894FFB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th-Western Rhodesia: </w:t>
            </w:r>
            <w:proofErr w:type="spellStart"/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usemzka</w:t>
            </w:r>
            <w:proofErr w:type="spellEnd"/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1916.7 </w:t>
            </w:r>
          </w:p>
        </w:tc>
      </w:tr>
      <w:tr w:rsidR="00961826" w:rsidRPr="00894FFB" w:rsidTr="00961826">
        <w:trPr>
          <w:trHeight w:val="276"/>
        </w:trPr>
        <w:tc>
          <w:tcPr>
            <w:tcW w:w="799" w:type="dxa"/>
            <w:vAlign w:val="center"/>
          </w:tcPr>
          <w:p w:rsidR="00961826" w:rsidRPr="00894FFB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144" w:type="dxa"/>
            <w:vAlign w:val="center"/>
          </w:tcPr>
          <w:p w:rsidR="00961826" w:rsidRPr="00894FFB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17" w:name="OLE_LINK24"/>
            <w:proofErr w:type="spellStart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eltoschema</w:t>
            </w:r>
            <w:proofErr w:type="spellEnd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4FF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igroconspersa</w:t>
            </w:r>
            <w:bookmarkEnd w:id="17"/>
            <w:proofErr w:type="spellEnd"/>
            <w:r w:rsidRPr="00894FFB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94FFB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lark, 1865</w:t>
            </w:r>
          </w:p>
        </w:tc>
        <w:tc>
          <w:tcPr>
            <w:tcW w:w="1843" w:type="dxa"/>
            <w:vAlign w:val="center"/>
          </w:tcPr>
          <w:p w:rsidR="00961826" w:rsidRPr="00894FFB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686" w:type="dxa"/>
            <w:vAlign w:val="center"/>
            <w:hideMark/>
          </w:tcPr>
          <w:p w:rsidR="00961826" w:rsidRPr="00894FFB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stern Australia: </w:t>
            </w:r>
            <w:proofErr w:type="spellStart"/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wick</w:t>
            </w:r>
            <w:proofErr w:type="spellEnd"/>
            <w:r w:rsidRPr="00894F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 1960.9</w:t>
            </w:r>
          </w:p>
        </w:tc>
      </w:tr>
      <w:tr w:rsidR="00961826" w:rsidRPr="005E5A9F" w:rsidTr="00961826">
        <w:trPr>
          <w:trHeight w:val="317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18" w:name="OLE_LINK27"/>
            <w:proofErr w:type="spellStart"/>
            <w:r w:rsidRPr="00143F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edonia</w:t>
            </w:r>
            <w:proofErr w:type="spellEnd"/>
            <w:r w:rsidRPr="00143F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43F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ircumcincta</w:t>
            </w:r>
            <w:bookmarkEnd w:id="18"/>
            <w:proofErr w:type="spellEnd"/>
            <w:r w:rsidRPr="00143F8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43F87">
              <w:rPr>
                <w:rFonts w:ascii="Times New Roman" w:hAnsi="Times New Roman" w:cs="Times New Roman"/>
                <w:iCs/>
                <w:sz w:val="16"/>
                <w:szCs w:val="16"/>
              </w:rPr>
              <w:t>Berti</w:t>
            </w:r>
            <w:proofErr w:type="spellEnd"/>
            <w:r w:rsidRPr="00143F8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, 1968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Burundi: Bujumbura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R.P.Giraudin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69.9.3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44" w:type="dxa"/>
            <w:vAlign w:val="center"/>
          </w:tcPr>
          <w:p w:rsidR="00961826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yllochar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undulat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innaeus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 1758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CHA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Vietnam: Tonkin</w:t>
            </w:r>
          </w:p>
        </w:tc>
      </w:tr>
      <w:tr w:rsidR="00961826" w:rsidRPr="005E5A9F" w:rsidTr="00961826">
        <w:trPr>
          <w:trHeight w:val="511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19" w:name="OLE_LINK26"/>
            <w:bookmarkStart w:id="20" w:name="OLE_LINK28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x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avigera</w:t>
            </w:r>
            <w:bookmarkEnd w:id="19"/>
            <w:bookmarkEnd w:id="20"/>
            <w:proofErr w:type="spellEnd"/>
            <w:r w:rsidRPr="009D3A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ål</w:t>
            </w:r>
            <w:proofErr w:type="spellEnd"/>
            <w:r w:rsidRPr="009D3A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60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Brazil: Rio de Janeiro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orccovado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Guanabara, 1957.1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agioder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arsat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vivie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91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Madagascar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Tamatave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Moramange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96.12.22</w:t>
            </w:r>
          </w:p>
        </w:tc>
      </w:tr>
      <w:tr w:rsidR="00961826" w:rsidRPr="00994124" w:rsidTr="00961826">
        <w:trPr>
          <w:trHeight w:val="276"/>
        </w:trPr>
        <w:tc>
          <w:tcPr>
            <w:tcW w:w="799" w:type="dxa"/>
            <w:vAlign w:val="center"/>
          </w:tcPr>
          <w:p w:rsidR="00961826" w:rsidRPr="00994124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144" w:type="dxa"/>
            <w:vAlign w:val="center"/>
          </w:tcPr>
          <w:p w:rsidR="00961826" w:rsidRPr="00994124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anagetes</w:t>
            </w:r>
            <w:proofErr w:type="spellEnd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ote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ål</w:t>
            </w:r>
            <w:proofErr w:type="spellEnd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860)</w:t>
            </w:r>
          </w:p>
        </w:tc>
        <w:tc>
          <w:tcPr>
            <w:tcW w:w="1843" w:type="dxa"/>
            <w:vAlign w:val="center"/>
          </w:tcPr>
          <w:p w:rsidR="00961826" w:rsidRPr="00994124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994124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razil: </w:t>
            </w:r>
            <w:proofErr w:type="spellStart"/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rais</w:t>
            </w:r>
            <w:proofErr w:type="spellEnd"/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rapora</w:t>
            </w:r>
            <w:proofErr w:type="spellEnd"/>
            <w:r w:rsidRPr="009941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05.1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atyme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icticoll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56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Cape York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3A4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latyphora</w:t>
            </w:r>
            <w:proofErr w:type="spellEnd"/>
            <w:r w:rsidRPr="009D3A4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ur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9D3A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ål</w:t>
            </w:r>
            <w:proofErr w:type="spellEnd"/>
            <w:r w:rsidRPr="009D3A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58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RYPHO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South Africa: Zululand: Santa Lucia Bay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asocuris</w:t>
            </w:r>
            <w:proofErr w:type="spellEnd"/>
            <w:r w:rsidRPr="009D3A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ellandri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innaeus, 1758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ocrisin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ctipenn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heman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59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New South Wales, 1958.10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ugome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lenden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Macleay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26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New Guinea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haeratrix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atifron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bonensi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chyné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48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ARDI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Tanzania, 1995.1.10</w:t>
            </w:r>
          </w:p>
        </w:tc>
      </w:tr>
      <w:tr w:rsidR="00961826" w:rsidRPr="00894FFB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erromela</w:t>
            </w:r>
            <w:proofErr w:type="spellEnd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uce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ichson</w:t>
            </w:r>
            <w:proofErr w:type="spellEnd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842)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CRANOSTERNINA</w:t>
            </w:r>
          </w:p>
        </w:tc>
        <w:tc>
          <w:tcPr>
            <w:tcW w:w="3686" w:type="dxa"/>
            <w:vAlign w:val="center"/>
            <w:hideMark/>
          </w:tcPr>
          <w:p w:rsidR="00961826" w:rsidRPr="00894FFB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gland: North Lincolnshire: New Holland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ygogramm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tural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briciu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75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RYPHO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merica: New Jersey</w:t>
            </w:r>
          </w:p>
        </w:tc>
      </w:tr>
      <w:tr w:rsidR="00961826" w:rsidRPr="009D3A48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21" w:name="_Hlk483991811"/>
            <w:r w:rsidRPr="009D3A4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sernoide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grofasciata</w:t>
            </w:r>
            <w:proofErr w:type="spellEnd"/>
            <w:r w:rsidRPr="009D3A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sz w:val="16"/>
                <w:szCs w:val="16"/>
              </w:rPr>
              <w:t>Jacoby, 1885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9D3A48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sz w:val="16"/>
                <w:szCs w:val="16"/>
              </w:rPr>
              <w:t>Australia: New South Wales: Lismore, 1903.11.28</w:t>
            </w:r>
          </w:p>
        </w:tc>
      </w:tr>
      <w:bookmarkEnd w:id="21"/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44" w:type="dxa"/>
            <w:vAlign w:val="center"/>
          </w:tcPr>
          <w:p w:rsidR="00961826" w:rsidRPr="00143F87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43F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omela</w:t>
            </w:r>
            <w:proofErr w:type="spellEnd"/>
            <w:r w:rsidRPr="00143F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43F8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rtoni</w:t>
            </w:r>
            <w:proofErr w:type="spellEnd"/>
            <w:r w:rsidRPr="00143F8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 w:rsidRPr="00143F87">
              <w:rPr>
                <w:rFonts w:ascii="Times New Roman" w:hAnsi="Times New Roman" w:cs="Times New Roman"/>
                <w:iCs/>
                <w:sz w:val="16"/>
                <w:szCs w:val="16"/>
              </w:rPr>
              <w:t>Froggatt</w:t>
            </w:r>
            <w:r w:rsidRPr="00143F87"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, 1989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New South Wales: Captains Flat, 1978.4.20</w:t>
            </w:r>
          </w:p>
        </w:tc>
      </w:tr>
      <w:tr w:rsidR="00961826" w:rsidRPr="009D3A48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22" w:name="OLE_LINK33"/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rystea</w:t>
            </w:r>
            <w:proofErr w:type="spellEnd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mperialis</w:t>
            </w:r>
            <w:bookmarkEnd w:id="22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Blackburn</w:t>
            </w:r>
            <w:r w:rsidRPr="009D3A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893)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9D3A48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: Finke Gorge National Park, 1974.1.28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alcolampr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CHA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Australia: Queensland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Eimeo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76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1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alcomela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anada: Oshawa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Russett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Park, 1988.2.20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44" w:type="dxa"/>
            <w:vAlign w:val="center"/>
          </w:tcPr>
          <w:p w:rsidR="00961826" w:rsidRPr="00652EC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52EC8">
              <w:rPr>
                <w:rFonts w:ascii="Times New Roman" w:hAnsi="Times New Roman" w:cs="Times New Roman"/>
                <w:i/>
                <w:color w:val="333333"/>
                <w:sz w:val="16"/>
                <w:szCs w:val="16"/>
                <w:shd w:val="clear" w:color="auto" w:fill="FFFFFF"/>
              </w:rPr>
              <w:t>Chrysophtharta</w:t>
            </w:r>
            <w:proofErr w:type="spellEnd"/>
            <w:r w:rsidRPr="00652EC8">
              <w:rPr>
                <w:rFonts w:ascii="Times New Roman" w:hAnsi="Times New Roman" w:cs="Times New Roman"/>
                <w:i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652EC8">
              <w:rPr>
                <w:rFonts w:ascii="Times New Roman" w:hAnsi="Times New Roman" w:cs="Times New Roman"/>
                <w:i/>
                <w:color w:val="333333"/>
                <w:sz w:val="16"/>
                <w:szCs w:val="16"/>
                <w:shd w:val="clear" w:color="auto" w:fill="FFFFFF"/>
              </w:rPr>
              <w:t>agricola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  <w:r w:rsidRPr="00652EC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652EC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Chapuis</w:t>
            </w:r>
            <w:proofErr w:type="spellEnd"/>
            <w:r>
              <w:rPr>
                <w:rFonts w:ascii="Times New Roman" w:hAnsi="Times New Roman" w:cs="Times New Roman" w:hint="eastAsia"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652EC8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 xml:space="preserve"> 1877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noWrap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Australia: Tasmania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Liffey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Valley, 1981.11.12</w:t>
            </w:r>
          </w:p>
        </w:tc>
      </w:tr>
      <w:tr w:rsidR="00961826" w:rsidRPr="009D3A48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bookmarkStart w:id="23" w:name="_Hlk483992209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24" w:name="OLE_LINK34"/>
            <w:bookmarkStart w:id="25" w:name="OLE_LINK35"/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idonotus</w:t>
            </w:r>
            <w:proofErr w:type="spellEnd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ibbosa</w:t>
            </w:r>
            <w:bookmarkEnd w:id="24"/>
            <w:bookmarkEnd w:id="25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Baly</w:t>
            </w:r>
            <w:proofErr w:type="spellEnd"/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1862)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9D3A48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: New South Wales: Richmond, 1909</w:t>
            </w:r>
          </w:p>
        </w:tc>
      </w:tr>
      <w:bookmarkEnd w:id="23"/>
      <w:tr w:rsidR="00961826" w:rsidRPr="009D3A48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26" w:name="OLE_LINK38"/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yclomela</w:t>
            </w:r>
            <w:proofErr w:type="spellEnd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itida</w:t>
            </w:r>
            <w:bookmarkEnd w:id="26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Baly</w:t>
            </w:r>
            <w:proofErr w:type="spellEnd"/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1856)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9D3A48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gland: Surrey: 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stead</w:t>
            </w:r>
            <w:proofErr w:type="spellEnd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78.10.2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acosm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tricolor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hoste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934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Madura, 1968.4.30</w:t>
            </w:r>
          </w:p>
        </w:tc>
      </w:tr>
      <w:tr w:rsidR="00961826" w:rsidRPr="002B310A" w:rsidTr="00961826">
        <w:trPr>
          <w:trHeight w:val="276"/>
        </w:trPr>
        <w:tc>
          <w:tcPr>
            <w:tcW w:w="799" w:type="dxa"/>
            <w:vAlign w:val="center"/>
          </w:tcPr>
          <w:p w:rsidR="00961826" w:rsidRPr="002B310A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144" w:type="dxa"/>
            <w:vAlign w:val="center"/>
          </w:tcPr>
          <w:p w:rsidR="00961826" w:rsidRPr="002B310A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27" w:name="OLE_LINK39"/>
            <w:proofErr w:type="spellStart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ulina</w:t>
            </w:r>
            <w:proofErr w:type="spellEnd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urtisi</w:t>
            </w:r>
            <w:bookmarkEnd w:id="27"/>
            <w:proofErr w:type="spellEnd"/>
            <w:r w:rsidRPr="00067C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67C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ly</w:t>
            </w:r>
            <w:proofErr w:type="spellEnd"/>
            <w:r w:rsidRPr="00067C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855</w:t>
            </w:r>
          </w:p>
        </w:tc>
        <w:tc>
          <w:tcPr>
            <w:tcW w:w="1843" w:type="dxa"/>
            <w:vAlign w:val="center"/>
          </w:tcPr>
          <w:p w:rsidR="00961826" w:rsidRPr="002B310A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ARINA</w:t>
            </w:r>
          </w:p>
        </w:tc>
        <w:tc>
          <w:tcPr>
            <w:tcW w:w="3686" w:type="dxa"/>
            <w:vAlign w:val="center"/>
            <w:hideMark/>
          </w:tcPr>
          <w:p w:rsidR="00961826" w:rsidRPr="002B310A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: Queensland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aex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rphan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chso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42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Australia: Victoria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Morwell</w:t>
            </w:r>
            <w:proofErr w:type="spellEnd"/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amprolin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mpressicoll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y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56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OMOSC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New South Wales</w:t>
            </w:r>
          </w:p>
        </w:tc>
      </w:tr>
      <w:tr w:rsidR="00961826" w:rsidRPr="005E5A9F" w:rsidTr="00961826">
        <w:trPr>
          <w:trHeight w:val="552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celo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eniculat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56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Northern Territory: Tennant Creek, 1979.11.10</w:t>
            </w:r>
          </w:p>
        </w:tc>
      </w:tr>
      <w:tr w:rsidR="00961826" w:rsidRPr="005E5A9F" w:rsidTr="00961826">
        <w:trPr>
          <w:trHeight w:val="552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omela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CHA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Queensland: Heathlands Regional Park, 1992.1.20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opsimorph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udate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Blackburn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92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Australia: Queensland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Paluma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69.1.9</w:t>
            </w:r>
          </w:p>
        </w:tc>
      </w:tr>
      <w:tr w:rsidR="00961826" w:rsidRPr="00067CAF" w:rsidTr="00961826">
        <w:trPr>
          <w:trHeight w:val="276"/>
        </w:trPr>
        <w:tc>
          <w:tcPr>
            <w:tcW w:w="799" w:type="dxa"/>
            <w:vAlign w:val="center"/>
          </w:tcPr>
          <w:p w:rsidR="00961826" w:rsidRPr="00067CAF" w:rsidRDefault="00961826" w:rsidP="009F495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44" w:type="dxa"/>
            <w:vAlign w:val="center"/>
          </w:tcPr>
          <w:p w:rsidR="00961826" w:rsidRPr="00067CAF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bookmarkStart w:id="28" w:name="OLE_LINK40"/>
            <w:proofErr w:type="spellStart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opsis</w:t>
            </w:r>
            <w:proofErr w:type="spellEnd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omaria</w:t>
            </w:r>
            <w:bookmarkEnd w:id="28"/>
            <w:proofErr w:type="spellEnd"/>
            <w:r w:rsidRPr="00067CA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Olivier, 1807</w:t>
            </w:r>
          </w:p>
        </w:tc>
        <w:tc>
          <w:tcPr>
            <w:tcW w:w="1843" w:type="dxa"/>
            <w:vAlign w:val="center"/>
          </w:tcPr>
          <w:p w:rsidR="00961826" w:rsidRPr="00067CAF" w:rsidRDefault="00961826" w:rsidP="0096182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067CAF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Australia: Canberra, 1967.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opsister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ariicoll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52EC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</w:t>
            </w:r>
            <w:proofErr w:type="spellStart"/>
            <w:r w:rsidRPr="00652EC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Chapuis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</w:t>
            </w:r>
            <w:r w:rsidRPr="00652EC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1877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merica: New Hampshire: Waterville Valley,</w:t>
            </w:r>
          </w:p>
        </w:tc>
      </w:tr>
      <w:tr w:rsidR="00961826" w:rsidRPr="00067CAF" w:rsidTr="00961826">
        <w:trPr>
          <w:trHeight w:val="276"/>
        </w:trPr>
        <w:tc>
          <w:tcPr>
            <w:tcW w:w="799" w:type="dxa"/>
            <w:vAlign w:val="center"/>
          </w:tcPr>
          <w:p w:rsidR="00961826" w:rsidRPr="00067CAF" w:rsidRDefault="00961826" w:rsidP="009F495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144" w:type="dxa"/>
            <w:vAlign w:val="center"/>
          </w:tcPr>
          <w:p w:rsidR="00961826" w:rsidRPr="00067CAF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bookmarkStart w:id="29" w:name="OLE_LINK43"/>
            <w:proofErr w:type="spellStart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ltoschema</w:t>
            </w:r>
            <w:proofErr w:type="spellEnd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rbata</w:t>
            </w:r>
            <w:bookmarkEnd w:id="29"/>
            <w:proofErr w:type="spellEnd"/>
            <w:r w:rsidRPr="00067CA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7CAF">
              <w:rPr>
                <w:rFonts w:ascii="Times New Roman" w:eastAsia="宋体" w:hAnsi="Times New Roman" w:cs="Times New Roman"/>
                <w:sz w:val="16"/>
                <w:szCs w:val="16"/>
              </w:rPr>
              <w:t>Chapius</w:t>
            </w:r>
            <w:proofErr w:type="spellEnd"/>
            <w:r w:rsidRPr="00067CAF">
              <w:rPr>
                <w:rFonts w:ascii="Times New Roman" w:eastAsia="宋体" w:hAnsi="Times New Roman" w:cs="Times New Roman"/>
                <w:sz w:val="16"/>
                <w:szCs w:val="16"/>
              </w:rPr>
              <w:t>, 1877</w:t>
            </w:r>
          </w:p>
        </w:tc>
        <w:tc>
          <w:tcPr>
            <w:tcW w:w="1843" w:type="dxa"/>
            <w:vAlign w:val="center"/>
          </w:tcPr>
          <w:p w:rsidR="00961826" w:rsidRPr="00067CAF" w:rsidRDefault="00961826" w:rsidP="0096182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686" w:type="dxa"/>
            <w:vAlign w:val="center"/>
            <w:hideMark/>
          </w:tcPr>
          <w:p w:rsidR="00961826" w:rsidRPr="00067CAF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 xml:space="preserve">Australia: </w:t>
            </w:r>
            <w:proofErr w:type="spellStart"/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Geraldton</w:t>
            </w:r>
            <w:proofErr w:type="spellEnd"/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, 1926.9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ilhydronop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</w:t>
            </w:r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South Australia: Morgan, 1970.12.16</w:t>
            </w:r>
          </w:p>
        </w:tc>
      </w:tr>
      <w:tr w:rsidR="00961826" w:rsidRPr="002B310A" w:rsidTr="00961826">
        <w:trPr>
          <w:trHeight w:val="552"/>
        </w:trPr>
        <w:tc>
          <w:tcPr>
            <w:tcW w:w="799" w:type="dxa"/>
            <w:vAlign w:val="center"/>
          </w:tcPr>
          <w:p w:rsidR="00961826" w:rsidRPr="002B310A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bookmarkStart w:id="30" w:name="_Hlk483992776"/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2144" w:type="dxa"/>
            <w:vAlign w:val="center"/>
          </w:tcPr>
          <w:p w:rsidR="00961826" w:rsidRPr="002B310A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rycea</w:t>
            </w:r>
            <w:proofErr w:type="spellEnd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janson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2B310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aly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1865)</w:t>
            </w:r>
          </w:p>
        </w:tc>
        <w:tc>
          <w:tcPr>
            <w:tcW w:w="1843" w:type="dxa"/>
            <w:vAlign w:val="center"/>
          </w:tcPr>
          <w:p w:rsidR="00961826" w:rsidRPr="002B310A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B310A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: Millstream </w:t>
            </w:r>
            <w:proofErr w:type="spellStart"/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chester</w:t>
            </w:r>
            <w:proofErr w:type="spellEnd"/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ational Park, 1970.10.25</w:t>
            </w:r>
          </w:p>
        </w:tc>
      </w:tr>
      <w:bookmarkEnd w:id="30"/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ethome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Queensland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inos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</w:t>
            </w:r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Queensland: Mount Bartle Frere, 2009.11.19</w:t>
            </w:r>
          </w:p>
        </w:tc>
      </w:tr>
      <w:tr w:rsidR="00961826" w:rsidRPr="00067CAF" w:rsidTr="00961826">
        <w:trPr>
          <w:trHeight w:val="276"/>
        </w:trPr>
        <w:tc>
          <w:tcPr>
            <w:tcW w:w="799" w:type="dxa"/>
            <w:vAlign w:val="center"/>
          </w:tcPr>
          <w:p w:rsidR="00961826" w:rsidRPr="00067CAF" w:rsidRDefault="00961826" w:rsidP="009F495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144" w:type="dxa"/>
            <w:vAlign w:val="center"/>
          </w:tcPr>
          <w:p w:rsidR="00961826" w:rsidRPr="00067CAF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achymela</w:t>
            </w:r>
            <w:proofErr w:type="spellEnd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gularis</w:t>
            </w:r>
            <w:proofErr w:type="spellEnd"/>
            <w:r w:rsidRPr="00067CAF">
              <w:rPr>
                <w:rFonts w:ascii="Times New Roman" w:hAnsi="Times New Roman" w:cs="Times New Roman"/>
                <w:sz w:val="16"/>
                <w:szCs w:val="16"/>
              </w:rPr>
              <w:t xml:space="preserve"> (Blackburn, 1892)</w:t>
            </w:r>
          </w:p>
        </w:tc>
        <w:tc>
          <w:tcPr>
            <w:tcW w:w="1843" w:type="dxa"/>
            <w:vAlign w:val="center"/>
          </w:tcPr>
          <w:p w:rsidR="00961826" w:rsidRPr="00067CAF" w:rsidRDefault="00961826" w:rsidP="0096182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067CAF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 xml:space="preserve">Australia: New South Wales: </w:t>
            </w:r>
            <w:proofErr w:type="spellStart"/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Dainers</w:t>
            </w:r>
            <w:proofErr w:type="spellEnd"/>
            <w:r w:rsidRPr="00067CAF">
              <w:rPr>
                <w:rFonts w:ascii="Times New Roman" w:hAnsi="Times New Roman" w:cs="Times New Roman"/>
                <w:sz w:val="16"/>
                <w:szCs w:val="16"/>
              </w:rPr>
              <w:t xml:space="preserve"> Gap, 1973.3.9</w:t>
            </w:r>
          </w:p>
        </w:tc>
      </w:tr>
      <w:tr w:rsidR="00961826" w:rsidRPr="005E5A9F" w:rsidTr="00961826">
        <w:trPr>
          <w:trHeight w:val="552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ochalo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irce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652EC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</w:t>
            </w:r>
            <w:proofErr w:type="spellStart"/>
            <w:r w:rsidRPr="00652EC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Stal</w:t>
            </w:r>
            <w:proofErr w:type="spellEnd"/>
            <w:r w:rsidRPr="00652EC8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</w:t>
            </w:r>
            <w:r w:rsidRPr="00652EC8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1860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RANOSTER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Australia: Queensland: Mount Walsh National Park, 1972.4.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ast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ormos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pe, 1840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noWrap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Yunn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Xishuangbanna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59.5.5</w:t>
            </w:r>
          </w:p>
        </w:tc>
      </w:tr>
      <w:tr w:rsidR="00961826" w:rsidRPr="009D3A48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31" w:name="OLE_LINK63"/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grosteella</w:t>
            </w:r>
            <w:proofErr w:type="spellEnd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unctata</w:t>
            </w:r>
            <w:bookmarkEnd w:id="31"/>
            <w:proofErr w:type="spellEnd"/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Ge</w:t>
            </w:r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et </w:t>
            </w:r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Yang, 2002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686" w:type="dxa"/>
            <w:vAlign w:val="center"/>
            <w:hideMark/>
          </w:tcPr>
          <w:p w:rsidR="00961826" w:rsidRPr="009D3A48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Tibet: Moto, 1980.5.22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32" w:name="OLE_LINK47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rosteome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bookmarkEnd w:id="32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D3360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(Hope, 1931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Sichu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Emei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Mountain, 1957.6.28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33" w:name="OLE_LINK48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mbrostom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ortune</w:t>
            </w:r>
            <w:bookmarkEnd w:id="33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D3360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(</w:t>
            </w:r>
            <w:proofErr w:type="spellStart"/>
            <w:r w:rsidRPr="00FD3360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Baly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 1860</w:t>
            </w:r>
            <w:r w:rsidRPr="00FD3360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Fuji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Jiuqu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82.6.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4766C1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66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65</w:t>
            </w:r>
          </w:p>
        </w:tc>
        <w:tc>
          <w:tcPr>
            <w:tcW w:w="2144" w:type="dxa"/>
            <w:vAlign w:val="center"/>
          </w:tcPr>
          <w:p w:rsidR="00961826" w:rsidRPr="004766C1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766C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mbrostoma</w:t>
            </w:r>
            <w:proofErr w:type="spellEnd"/>
            <w:r w:rsidRPr="004766C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766C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perbum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766C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Thunberg, 1787)</w:t>
            </w:r>
            <w:r w:rsidRPr="004766C1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61826" w:rsidRPr="004766C1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4766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766C1">
              <w:rPr>
                <w:rFonts w:ascii="Times New Roman" w:hAnsi="Times New Roman" w:cs="Times New Roman"/>
                <w:sz w:val="16"/>
                <w:szCs w:val="16"/>
              </w:rPr>
              <w:t xml:space="preserve">China: Heilongjiang: </w:t>
            </w:r>
            <w:proofErr w:type="spellStart"/>
            <w:r w:rsidRPr="004766C1">
              <w:rPr>
                <w:rFonts w:ascii="Times New Roman" w:hAnsi="Times New Roman" w:cs="Times New Roman"/>
                <w:sz w:val="16"/>
                <w:szCs w:val="16"/>
              </w:rPr>
              <w:t>Wudalianchi</w:t>
            </w:r>
            <w:proofErr w:type="spellEnd"/>
            <w:r w:rsidRPr="004766C1">
              <w:rPr>
                <w:rFonts w:ascii="Times New Roman" w:hAnsi="Times New Roman" w:cs="Times New Roman"/>
                <w:sz w:val="16"/>
                <w:szCs w:val="16"/>
              </w:rPr>
              <w:t>, 1971.7.14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opside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dal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coby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 1892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Yunn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Pingbiandaweishan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56.6.17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ysolin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eruginosa </w:t>
            </w: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(</w:t>
            </w:r>
            <w:proofErr w:type="spellStart"/>
            <w:r w:rsidRPr="005271B8">
              <w:rPr>
                <w:rFonts w:ascii="Times New Roman" w:hAnsi="Times New Roman" w:cs="Times New Roman"/>
                <w:iCs/>
                <w:sz w:val="16"/>
                <w:szCs w:val="16"/>
              </w:rPr>
              <w:t>Faldermann</w:t>
            </w:r>
            <w:proofErr w:type="spellEnd"/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, 1835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hina: Xinjiang, 1992.8.1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ysolin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aeruginosa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(</w:t>
            </w:r>
            <w:proofErr w:type="spellStart"/>
            <w:r w:rsidRPr="005271B8">
              <w:rPr>
                <w:rFonts w:ascii="Times New Roman" w:hAnsi="Times New Roman" w:cs="Times New Roman"/>
                <w:iCs/>
                <w:sz w:val="16"/>
                <w:szCs w:val="16"/>
              </w:rPr>
              <w:t>Faldermann</w:t>
            </w:r>
            <w:proofErr w:type="spellEnd"/>
            <w:r>
              <w:rPr>
                <w:rFonts w:ascii="Times New Roman" w:hAnsi="Times New Roman" w:cs="Times New Roman" w:hint="eastAsia"/>
                <w:iCs/>
                <w:sz w:val="16"/>
                <w:szCs w:val="16"/>
              </w:rPr>
              <w:t>, 1835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Sichu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Litang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82.6.4</w:t>
            </w:r>
          </w:p>
        </w:tc>
      </w:tr>
      <w:tr w:rsidR="00961826" w:rsidRPr="009D3A48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rysolin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urichalce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Mannerheim, 1825)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9D3A48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ina: Fujian: 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anyang</w:t>
            </w:r>
            <w:proofErr w:type="spellEnd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60.4.30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34" w:name="OLE_LINK50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ysome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puli</w:t>
            </w:r>
            <w:bookmarkEnd w:id="34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D336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Linnaeus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 1758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Hubei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Xingshanlongmen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River, 1993.6.22</w:t>
            </w:r>
          </w:p>
        </w:tc>
      </w:tr>
      <w:tr w:rsidR="00961826" w:rsidRPr="009D3A48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2144" w:type="dxa"/>
            <w:vAlign w:val="center"/>
          </w:tcPr>
          <w:p w:rsidR="00961826" w:rsidRPr="00961826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35" w:name="OLE_LINK51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rysomel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alicivorax</w:t>
            </w:r>
            <w:bookmarkEnd w:id="35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Fairmaire</w:t>
            </w:r>
            <w:proofErr w:type="spellEnd"/>
            <w:r w:rsidRPr="009D3A48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, 1888)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9D3A48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ina: Beijing: 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daling</w:t>
            </w:r>
            <w:proofErr w:type="spellEnd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64.6.4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ysome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igintipunctat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opoli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763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Yunn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Xiaozhongdian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84.7.3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44" w:type="dxa"/>
            <w:vAlign w:val="center"/>
          </w:tcPr>
          <w:p w:rsidR="00961826" w:rsidRDefault="00961826" w:rsidP="00961826">
            <w:pPr>
              <w:jc w:val="left"/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laphellu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owringii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01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D01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y</w:t>
            </w:r>
            <w:proofErr w:type="spellEnd"/>
            <w:r w:rsidRPr="00D01A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60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hina: Shanghai, 1954.11.4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36" w:name="OLE_LINK52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tomoscel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rientalis</w:t>
            </w:r>
            <w:bookmarkEnd w:id="36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D336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Motschulsky</w:t>
            </w:r>
            <w:proofErr w:type="spellEnd"/>
            <w:r w:rsidRPr="00D01A8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, 1860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OMOSC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hina: Beijing, 1962.5.3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tomosceli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ull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ccordi</w:t>
            </w:r>
            <w:proofErr w:type="spellEnd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1826">
              <w:rPr>
                <w:rFonts w:ascii="Times New Roman" w:hAnsi="Times New Roman" w:cs="Times New Roman" w:hint="eastAsia"/>
                <w:i/>
                <w:color w:val="000000"/>
                <w:sz w:val="16"/>
                <w:szCs w:val="16"/>
              </w:rPr>
              <w:t>et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e</w:t>
            </w:r>
            <w:r w:rsidRPr="004C4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4C4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4C4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OMOSC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hina: Beijing, 1950.5.6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44" w:type="dxa"/>
            <w:vAlign w:val="center"/>
          </w:tcPr>
          <w:p w:rsidR="00961826" w:rsidRPr="00961826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strolin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epress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y</w:t>
            </w:r>
            <w:proofErr w:type="spellEnd"/>
            <w:r w:rsidRPr="004C4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59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Sichu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Pengshui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88.7.14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37" w:name="OLE_LINK53"/>
            <w:bookmarkStart w:id="38" w:name="OLE_LINK54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strolin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onkinea</w:t>
            </w:r>
            <w:bookmarkEnd w:id="37"/>
            <w:bookmarkEnd w:id="38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D3360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Chen, 1931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Yunn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Xishuangbanna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59.6.26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39" w:name="OLE_LINK55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strolinoide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japonica</w:t>
            </w:r>
            <w:bookmarkEnd w:id="39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D3360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Kimoto</w:t>
            </w:r>
            <w:r w:rsidRPr="00FD3360"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 1962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Hubei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Xingshanlongmen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River, 1993.6.23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strophys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trocyane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schulsky</w:t>
            </w:r>
            <w:proofErr w:type="spellEnd"/>
            <w:r w:rsidRPr="004C4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860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Sichu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Fengjie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94.5.23</w:t>
            </w:r>
          </w:p>
        </w:tc>
      </w:tr>
      <w:tr w:rsidR="00961826" w:rsidRPr="002B310A" w:rsidTr="00961826">
        <w:trPr>
          <w:trHeight w:val="276"/>
        </w:trPr>
        <w:tc>
          <w:tcPr>
            <w:tcW w:w="799" w:type="dxa"/>
            <w:vAlign w:val="center"/>
          </w:tcPr>
          <w:p w:rsidR="00961826" w:rsidRPr="002B310A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2144" w:type="dxa"/>
            <w:vAlign w:val="center"/>
          </w:tcPr>
          <w:p w:rsidR="00961826" w:rsidRPr="002B310A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40" w:name="OLE_LINK56"/>
            <w:proofErr w:type="spellStart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astrophysa</w:t>
            </w:r>
            <w:proofErr w:type="spellEnd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nnerheimi</w:t>
            </w:r>
            <w:bookmarkEnd w:id="40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2B310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å</w:t>
            </w:r>
            <w:r w:rsidRPr="002B310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4C4AA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8)</w:t>
            </w:r>
          </w:p>
        </w:tc>
        <w:tc>
          <w:tcPr>
            <w:tcW w:w="1843" w:type="dxa"/>
            <w:vAlign w:val="center"/>
          </w:tcPr>
          <w:p w:rsidR="00961826" w:rsidRPr="002B310A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B310A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Inner Mongolia, 1971.6.29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oniocten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edecimmaculat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Jacoby, 1888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NIOCTE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Hun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Tianping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Mountain, 1988.8.12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bookmarkStart w:id="41" w:name="_Hlk483993779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umb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anicoll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C4AAA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(Hope, 1831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Sichu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Emei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Mountain, 1992.8.2</w:t>
            </w:r>
          </w:p>
        </w:tc>
      </w:tr>
      <w:bookmarkEnd w:id="41"/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naeide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ene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aeide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 1758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Jili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hangbai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Mountain, 1987.7.18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:rsidR="00961826" w:rsidRPr="00961826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inaeide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acid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hen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Sichu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Baoguosi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57.4.20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tcBorders>
              <w:left w:val="nil"/>
              <w:right w:val="nil"/>
            </w:tcBorders>
            <w:vAlign w:val="center"/>
          </w:tcPr>
          <w:p w:rsidR="00961826" w:rsidRPr="00201810" w:rsidRDefault="00961826" w:rsidP="009F49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1826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62138E" wp14:editId="44951F47">
                      <wp:simplePos x="0" y="0"/>
                      <wp:positionH relativeFrom="column">
                        <wp:posOffset>-219710</wp:posOffset>
                      </wp:positionH>
                      <wp:positionV relativeFrom="paragraph">
                        <wp:posOffset>179070</wp:posOffset>
                      </wp:positionV>
                      <wp:extent cx="5613400" cy="175260"/>
                      <wp:effectExtent l="0" t="0" r="6350" b="0"/>
                      <wp:wrapNone/>
                      <wp:docPr id="30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13400" cy="1752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61826" w:rsidRDefault="0096182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17.3pt;margin-top:14.1pt;width:442pt;height:13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" stroked="f">
                      <v:textbox>
                        <w:txbxContent>
                          <w:p w:rsidR="00961826" w:rsidRDefault="00961826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144" w:type="dxa"/>
            <w:tcBorders>
              <w:left w:val="nil"/>
              <w:right w:val="nil"/>
            </w:tcBorders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2" w:name="_GoBack"/>
            <w:bookmarkEnd w:id="42"/>
          </w:p>
        </w:tc>
      </w:tr>
      <w:tr w:rsidR="00961826" w:rsidRPr="00067CAF" w:rsidTr="00961826">
        <w:trPr>
          <w:trHeight w:val="276"/>
        </w:trPr>
        <w:tc>
          <w:tcPr>
            <w:tcW w:w="799" w:type="dxa"/>
            <w:vAlign w:val="center"/>
          </w:tcPr>
          <w:p w:rsidR="00961826" w:rsidRPr="00067CAF" w:rsidRDefault="00961826" w:rsidP="009F495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5</w:t>
            </w:r>
          </w:p>
        </w:tc>
        <w:tc>
          <w:tcPr>
            <w:tcW w:w="2144" w:type="dxa"/>
            <w:vAlign w:val="center"/>
          </w:tcPr>
          <w:p w:rsidR="00961826" w:rsidRPr="00067CAF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caria</w:t>
            </w:r>
            <w:proofErr w:type="spellEnd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67C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estermanni</w:t>
            </w:r>
            <w:proofErr w:type="spellEnd"/>
            <w:r w:rsidRPr="00067CA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067CAF">
              <w:rPr>
                <w:rFonts w:ascii="Times New Roman" w:hAnsi="Times New Roman" w:cs="Times New Roman" w:hint="eastAsia"/>
                <w:sz w:val="16"/>
                <w:szCs w:val="16"/>
              </w:rPr>
              <w:t>St</w:t>
            </w:r>
            <w:r w:rsidRPr="00067CAF">
              <w:rPr>
                <w:rFonts w:ascii="Times New Roman" w:hAnsi="Times New Roman" w:cs="Times New Roman"/>
                <w:iCs/>
                <w:sz w:val="16"/>
                <w:szCs w:val="16"/>
              </w:rPr>
              <w:t>å</w:t>
            </w:r>
            <w:r w:rsidRPr="00067CAF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proofErr w:type="spellEnd"/>
            <w:r w:rsidRPr="00067CAF">
              <w:rPr>
                <w:rFonts w:ascii="Times New Roman" w:hAnsi="Times New Roman" w:cs="Times New Roman" w:hint="eastAsia"/>
                <w:sz w:val="16"/>
                <w:szCs w:val="16"/>
              </w:rPr>
              <w:t>, 1857</w:t>
            </w:r>
          </w:p>
        </w:tc>
        <w:tc>
          <w:tcPr>
            <w:tcW w:w="1843" w:type="dxa"/>
            <w:vAlign w:val="center"/>
          </w:tcPr>
          <w:p w:rsidR="00961826" w:rsidRPr="00067CAF" w:rsidRDefault="00961826" w:rsidP="00961826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PHYLLOCHARINA</w:t>
            </w:r>
          </w:p>
        </w:tc>
        <w:tc>
          <w:tcPr>
            <w:tcW w:w="3686" w:type="dxa"/>
            <w:vAlign w:val="center"/>
            <w:hideMark/>
          </w:tcPr>
          <w:p w:rsidR="00961826" w:rsidRPr="00067CAF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67CAF">
              <w:rPr>
                <w:rFonts w:ascii="Times New Roman" w:hAnsi="Times New Roman" w:cs="Times New Roman"/>
                <w:sz w:val="16"/>
                <w:szCs w:val="16"/>
              </w:rPr>
              <w:t>Vietnam: Tonkin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aedon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yritos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ossi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92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Turkmenistan, 1994.5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dontoedon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lvescen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Weise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2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Guangxi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Guilinyan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Mountain, 1983.6.24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opside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igrosparsu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bookmarkStart w:id="43" w:name="OLE_LINK79"/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irmaire</w:t>
            </w:r>
            <w:bookmarkEnd w:id="43"/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89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Guangxi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Longtengbaiyan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Mountain, 1963.6.21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44" w:name="OLE_LINK59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opsides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riculata</w:t>
            </w:r>
            <w:bookmarkEnd w:id="44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(</w:t>
            </w:r>
            <w:r w:rsidRPr="00DD0ACD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Swartz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16"/>
                <w:szCs w:val="16"/>
              </w:rPr>
              <w:t>, 1808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S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Yunnan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Menglongbanna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1958.4.27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44" w:type="dxa"/>
            <w:vAlign w:val="center"/>
          </w:tcPr>
          <w:p w:rsidR="00961826" w:rsidRPr="00DD0ACD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aedon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assicae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 1874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hina: Fujian: Dehua, 1960.6.5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45" w:name="OLE_LINK60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ol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ctodecimguttata</w:t>
            </w:r>
            <w:bookmarkEnd w:id="45"/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67CA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(</w:t>
            </w:r>
            <w:proofErr w:type="spellStart"/>
            <w:r w:rsidRPr="00067CA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Fabricius</w:t>
            </w:r>
            <w:proofErr w:type="spellEnd"/>
            <w:r w:rsidRPr="00067CAF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, 1775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CHAR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hina: Guangxi: Ling Mountain, 1984.6.3</w:t>
            </w:r>
          </w:p>
        </w:tc>
      </w:tr>
      <w:tr w:rsidR="00961826" w:rsidRPr="009D3A48" w:rsidTr="00961826">
        <w:trPr>
          <w:trHeight w:val="276"/>
        </w:trPr>
        <w:tc>
          <w:tcPr>
            <w:tcW w:w="799" w:type="dxa"/>
            <w:vAlign w:val="center"/>
          </w:tcPr>
          <w:p w:rsidR="00961826" w:rsidRPr="009D3A48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2144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46" w:name="OLE_LINK61"/>
            <w:proofErr w:type="spellStart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ratora</w:t>
            </w:r>
            <w:proofErr w:type="spellEnd"/>
            <w:r w:rsidRPr="009D3A4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bicolor</w:t>
            </w:r>
            <w:bookmarkEnd w:id="46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ssitt</w:t>
            </w:r>
            <w:proofErr w:type="spellEnd"/>
            <w:r w:rsidRPr="00961826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et</w:t>
            </w: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imoto, 1963</w:t>
            </w:r>
          </w:p>
        </w:tc>
        <w:tc>
          <w:tcPr>
            <w:tcW w:w="1843" w:type="dxa"/>
            <w:vAlign w:val="center"/>
          </w:tcPr>
          <w:p w:rsidR="00961826" w:rsidRPr="009D3A48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9D3A48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ina: Sichuan: 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ocheng</w:t>
            </w:r>
            <w:proofErr w:type="spellEnd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izi</w:t>
            </w:r>
            <w:proofErr w:type="spellEnd"/>
            <w:r w:rsidRPr="009D3A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ountain, 1982.6.10</w:t>
            </w:r>
          </w:p>
        </w:tc>
      </w:tr>
      <w:tr w:rsidR="00961826" w:rsidRPr="002B310A" w:rsidTr="00961826">
        <w:trPr>
          <w:trHeight w:val="276"/>
        </w:trPr>
        <w:tc>
          <w:tcPr>
            <w:tcW w:w="799" w:type="dxa"/>
            <w:vAlign w:val="center"/>
          </w:tcPr>
          <w:p w:rsidR="00961826" w:rsidRPr="002B310A" w:rsidRDefault="00961826" w:rsidP="009F4954">
            <w:pP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2144" w:type="dxa"/>
            <w:vAlign w:val="center"/>
          </w:tcPr>
          <w:p w:rsidR="00961826" w:rsidRPr="002B310A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ratora</w:t>
            </w:r>
            <w:proofErr w:type="spellEnd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B310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ticoll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067C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ffrian</w:t>
            </w:r>
            <w:proofErr w:type="spellEnd"/>
            <w:r w:rsidRPr="00067C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8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:rsidR="00961826" w:rsidRPr="002B310A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DECTINA</w:t>
            </w:r>
          </w:p>
        </w:tc>
        <w:tc>
          <w:tcPr>
            <w:tcW w:w="3686" w:type="dxa"/>
            <w:vAlign w:val="center"/>
            <w:hideMark/>
          </w:tcPr>
          <w:p w:rsidR="00961826" w:rsidRPr="002B310A" w:rsidRDefault="00961826" w:rsidP="00961826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ina: Sichuan: </w:t>
            </w:r>
            <w:proofErr w:type="spellStart"/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ngding</w:t>
            </w:r>
            <w:proofErr w:type="spellEnd"/>
            <w:r w:rsidRPr="002B310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83.6.24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144" w:type="dxa"/>
            <w:vAlign w:val="center"/>
          </w:tcPr>
          <w:p w:rsidR="00961826" w:rsidRPr="00D92559" w:rsidRDefault="00961826" w:rsidP="00961826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agioder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 versicolor 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067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icharting</w:t>
            </w:r>
            <w:proofErr w:type="spellEnd"/>
            <w:r w:rsidRPr="00067C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781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M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China: Yunnan: Lijiang, 1981.7.30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tanini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ssamensi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y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79)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OMOSCEL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Xishui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, 2000.9.28</w:t>
            </w:r>
          </w:p>
        </w:tc>
      </w:tr>
      <w:tr w:rsidR="00961826" w:rsidRPr="005E5A9F" w:rsidTr="00961826">
        <w:trPr>
          <w:trHeight w:val="276"/>
        </w:trPr>
        <w:tc>
          <w:tcPr>
            <w:tcW w:w="799" w:type="dxa"/>
            <w:vAlign w:val="center"/>
          </w:tcPr>
          <w:p w:rsidR="00961826" w:rsidRPr="00201810" w:rsidRDefault="00961826" w:rsidP="009F495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144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47" w:name="OLE_LINK62"/>
            <w:proofErr w:type="spellStart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pherolina</w:t>
            </w:r>
            <w:proofErr w:type="spellEnd"/>
            <w:r w:rsidRPr="0020181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bookmarkEnd w:id="47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843" w:type="dxa"/>
            <w:vAlign w:val="center"/>
          </w:tcPr>
          <w:p w:rsidR="00961826" w:rsidRPr="00201810" w:rsidRDefault="00961826" w:rsidP="0096182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LININA</w:t>
            </w:r>
          </w:p>
        </w:tc>
        <w:tc>
          <w:tcPr>
            <w:tcW w:w="3686" w:type="dxa"/>
            <w:vAlign w:val="center"/>
            <w:hideMark/>
          </w:tcPr>
          <w:p w:rsidR="00961826" w:rsidRPr="00201810" w:rsidRDefault="00961826" w:rsidP="0096182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India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Kodaikanal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>Pulney</w:t>
            </w:r>
            <w:proofErr w:type="spellEnd"/>
            <w:r w:rsidRPr="00201810">
              <w:rPr>
                <w:rFonts w:ascii="Times New Roman" w:hAnsi="Times New Roman" w:cs="Times New Roman"/>
                <w:sz w:val="16"/>
                <w:szCs w:val="16"/>
              </w:rPr>
              <w:t xml:space="preserve"> Hills, 1953.5</w:t>
            </w:r>
          </w:p>
        </w:tc>
      </w:tr>
    </w:tbl>
    <w:p w:rsidR="002F2F1F" w:rsidRPr="005E5A9F" w:rsidRDefault="009F4954" w:rsidP="00201810">
      <w:pPr>
        <w:jc w:val="center"/>
        <w:rPr>
          <w:rFonts w:ascii="Times New Roman" w:hAnsi="Times New Roman" w:cs="Times New Roman"/>
          <w:sz w:val="16"/>
          <w:szCs w:val="16"/>
        </w:rPr>
      </w:pPr>
      <w:r w:rsidRPr="005E5A9F">
        <w:rPr>
          <w:rFonts w:ascii="Times New Roman" w:hAnsi="Times New Roman" w:cs="Times New Roman"/>
          <w:sz w:val="16"/>
          <w:szCs w:val="16"/>
        </w:rPr>
        <w:t xml:space="preserve">Table S1. </w:t>
      </w:r>
      <w:r w:rsidR="00201810">
        <w:rPr>
          <w:rFonts w:ascii="Times New Roman" w:hAnsi="Times New Roman" w:cs="Times New Roman" w:hint="eastAsia"/>
          <w:sz w:val="16"/>
          <w:szCs w:val="16"/>
        </w:rPr>
        <w:t xml:space="preserve">Subtribe information </w:t>
      </w:r>
      <w:r w:rsidR="00115AB7" w:rsidRPr="00115AB7">
        <w:rPr>
          <w:rFonts w:ascii="Times New Roman" w:hAnsi="Times New Roman" w:cs="Times New Roman"/>
          <w:sz w:val="16"/>
          <w:szCs w:val="16"/>
        </w:rPr>
        <w:t xml:space="preserve">followed that of </w:t>
      </w:r>
      <w:proofErr w:type="spellStart"/>
      <w:r w:rsidR="00201810" w:rsidRPr="00201810">
        <w:rPr>
          <w:rFonts w:ascii="Times New Roman" w:hAnsi="Times New Roman" w:cs="Times New Roman"/>
          <w:sz w:val="16"/>
          <w:szCs w:val="16"/>
        </w:rPr>
        <w:t>Seeno</w:t>
      </w:r>
      <w:proofErr w:type="spellEnd"/>
      <w:r w:rsidR="00201810" w:rsidRPr="00201810">
        <w:rPr>
          <w:rFonts w:ascii="Times New Roman" w:hAnsi="Times New Roman" w:cs="Times New Roman"/>
          <w:sz w:val="16"/>
          <w:szCs w:val="16"/>
        </w:rPr>
        <w:t xml:space="preserve"> and Wilcox</w:t>
      </w:r>
      <w:r w:rsidR="00E32F1A">
        <w:rPr>
          <w:rFonts w:ascii="Times New Roman" w:hAnsi="Times New Roman" w:cs="Times New Roman" w:hint="eastAsia"/>
          <w:sz w:val="16"/>
          <w:szCs w:val="16"/>
        </w:rPr>
        <w:t xml:space="preserve"> (</w:t>
      </w:r>
      <w:r w:rsidR="00201810" w:rsidRPr="00201810">
        <w:rPr>
          <w:rFonts w:ascii="Times New Roman" w:hAnsi="Times New Roman" w:cs="Times New Roman"/>
          <w:sz w:val="16"/>
          <w:szCs w:val="16"/>
        </w:rPr>
        <w:t>1982</w:t>
      </w:r>
      <w:r w:rsidR="00E32F1A">
        <w:rPr>
          <w:rFonts w:ascii="Times New Roman" w:hAnsi="Times New Roman" w:cs="Times New Roman" w:hint="eastAsia"/>
          <w:sz w:val="16"/>
          <w:szCs w:val="16"/>
        </w:rPr>
        <w:t>)</w:t>
      </w:r>
      <w:r w:rsidR="00201810">
        <w:rPr>
          <w:rFonts w:ascii="Times New Roman" w:hAnsi="Times New Roman" w:cs="Times New Roman" w:hint="eastAsia"/>
          <w:sz w:val="16"/>
          <w:szCs w:val="16"/>
        </w:rPr>
        <w:t>.</w:t>
      </w:r>
    </w:p>
    <w:sectPr w:rsidR="002F2F1F" w:rsidRPr="005E5A9F" w:rsidSect="005E5A9F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57C9" w:rsidRDefault="005F57C9" w:rsidP="002F2F1F">
      <w:r>
        <w:separator/>
      </w:r>
    </w:p>
  </w:endnote>
  <w:endnote w:type="continuationSeparator" w:id="0">
    <w:p w:rsidR="005F57C9" w:rsidRDefault="005F57C9" w:rsidP="002F2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57C9" w:rsidRDefault="005F57C9" w:rsidP="002F2F1F">
      <w:r>
        <w:separator/>
      </w:r>
    </w:p>
  </w:footnote>
  <w:footnote w:type="continuationSeparator" w:id="0">
    <w:p w:rsidR="005F57C9" w:rsidRDefault="005F57C9" w:rsidP="002F2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138"/>
    <w:rsid w:val="00060780"/>
    <w:rsid w:val="00067CAF"/>
    <w:rsid w:val="00096BFA"/>
    <w:rsid w:val="00110EAF"/>
    <w:rsid w:val="00115AB7"/>
    <w:rsid w:val="00143F87"/>
    <w:rsid w:val="00144DC2"/>
    <w:rsid w:val="001A2AFE"/>
    <w:rsid w:val="00201810"/>
    <w:rsid w:val="002B310A"/>
    <w:rsid w:val="002F2F1F"/>
    <w:rsid w:val="00326029"/>
    <w:rsid w:val="00350C1B"/>
    <w:rsid w:val="00366AAB"/>
    <w:rsid w:val="00372390"/>
    <w:rsid w:val="003926DA"/>
    <w:rsid w:val="0042149C"/>
    <w:rsid w:val="004766C1"/>
    <w:rsid w:val="004C4AAA"/>
    <w:rsid w:val="004E5138"/>
    <w:rsid w:val="005271B8"/>
    <w:rsid w:val="00536BA4"/>
    <w:rsid w:val="00552842"/>
    <w:rsid w:val="00586678"/>
    <w:rsid w:val="005E5A9F"/>
    <w:rsid w:val="005F57C9"/>
    <w:rsid w:val="00652EC8"/>
    <w:rsid w:val="0071375B"/>
    <w:rsid w:val="007568C7"/>
    <w:rsid w:val="00767DE1"/>
    <w:rsid w:val="007B16A4"/>
    <w:rsid w:val="00806085"/>
    <w:rsid w:val="0087248C"/>
    <w:rsid w:val="00894FFB"/>
    <w:rsid w:val="008F103B"/>
    <w:rsid w:val="008F6E5C"/>
    <w:rsid w:val="009051A0"/>
    <w:rsid w:val="00913419"/>
    <w:rsid w:val="00961826"/>
    <w:rsid w:val="00994124"/>
    <w:rsid w:val="009D3A48"/>
    <w:rsid w:val="009E3840"/>
    <w:rsid w:val="009F4954"/>
    <w:rsid w:val="00A521C3"/>
    <w:rsid w:val="00AB18D1"/>
    <w:rsid w:val="00B052C9"/>
    <w:rsid w:val="00BB6A9B"/>
    <w:rsid w:val="00BD7614"/>
    <w:rsid w:val="00C95EA6"/>
    <w:rsid w:val="00CB01B8"/>
    <w:rsid w:val="00D37457"/>
    <w:rsid w:val="00D92559"/>
    <w:rsid w:val="00DD0ACD"/>
    <w:rsid w:val="00E32F1A"/>
    <w:rsid w:val="00E42920"/>
    <w:rsid w:val="00E63070"/>
    <w:rsid w:val="00E848B1"/>
    <w:rsid w:val="00F12599"/>
    <w:rsid w:val="00F96E40"/>
    <w:rsid w:val="00FD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F1F"/>
    <w:rPr>
      <w:sz w:val="18"/>
      <w:szCs w:val="18"/>
    </w:rPr>
  </w:style>
  <w:style w:type="table" w:styleId="a5">
    <w:name w:val="Table Grid"/>
    <w:basedOn w:val="a1"/>
    <w:uiPriority w:val="59"/>
    <w:rsid w:val="002F2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9051A0"/>
    <w:rPr>
      <w:color w:val="0000FF"/>
      <w:u w:val="single"/>
    </w:rPr>
  </w:style>
  <w:style w:type="character" w:customStyle="1" w:styleId="hithilite">
    <w:name w:val="hithilite"/>
    <w:basedOn w:val="a0"/>
    <w:rsid w:val="009051A0"/>
  </w:style>
  <w:style w:type="character" w:customStyle="1" w:styleId="apple-converted-space">
    <w:name w:val="apple-converted-space"/>
    <w:basedOn w:val="a0"/>
    <w:rsid w:val="009051A0"/>
  </w:style>
  <w:style w:type="paragraph" w:styleId="a7">
    <w:name w:val="Balloon Text"/>
    <w:basedOn w:val="a"/>
    <w:link w:val="Char1"/>
    <w:uiPriority w:val="99"/>
    <w:semiHidden/>
    <w:unhideWhenUsed/>
    <w:rsid w:val="0096182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618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2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2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2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2F1F"/>
    <w:rPr>
      <w:sz w:val="18"/>
      <w:szCs w:val="18"/>
    </w:rPr>
  </w:style>
  <w:style w:type="table" w:styleId="a5">
    <w:name w:val="Table Grid"/>
    <w:basedOn w:val="a1"/>
    <w:uiPriority w:val="59"/>
    <w:rsid w:val="002F2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9051A0"/>
    <w:rPr>
      <w:color w:val="0000FF"/>
      <w:u w:val="single"/>
    </w:rPr>
  </w:style>
  <w:style w:type="character" w:customStyle="1" w:styleId="hithilite">
    <w:name w:val="hithilite"/>
    <w:basedOn w:val="a0"/>
    <w:rsid w:val="009051A0"/>
  </w:style>
  <w:style w:type="character" w:customStyle="1" w:styleId="apple-converted-space">
    <w:name w:val="apple-converted-space"/>
    <w:basedOn w:val="a0"/>
    <w:rsid w:val="009051A0"/>
  </w:style>
  <w:style w:type="paragraph" w:styleId="a7">
    <w:name w:val="Balloon Text"/>
    <w:basedOn w:val="a"/>
    <w:link w:val="Char1"/>
    <w:uiPriority w:val="99"/>
    <w:semiHidden/>
    <w:unhideWhenUsed/>
    <w:rsid w:val="0096182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618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7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4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8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9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full_record.do?product=UA&amp;search_mode=GeneralSearch&amp;qid=67&amp;SID=S1NcQiqikSQn6s1vNjK&amp;page=1&amp;doc=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5</Pages>
  <Words>1267</Words>
  <Characters>7226</Characters>
  <Application>Microsoft Office Word</Application>
  <DocSecurity>0</DocSecurity>
  <Lines>60</Lines>
  <Paragraphs>16</Paragraphs>
  <ScaleCrop>false</ScaleCrop>
  <Company/>
  <LinksUpToDate>false</LinksUpToDate>
  <CharactersWithSpaces>8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静</dc:creator>
  <cp:keywords/>
  <dc:description/>
  <cp:lastModifiedBy>任静</cp:lastModifiedBy>
  <cp:revision>31</cp:revision>
  <dcterms:created xsi:type="dcterms:W3CDTF">2017-03-07T04:10:00Z</dcterms:created>
  <dcterms:modified xsi:type="dcterms:W3CDTF">2017-05-31T08:37:00Z</dcterms:modified>
</cp:coreProperties>
</file>